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bidi="ar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 for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>Quantum Mechanical Modeling of Interstellar Molecules on Cosmic Dusts: H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vertAlign w:val="subscript"/>
          <w:lang w:bidi="ar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>O, NH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vertAlign w:val="subscript"/>
          <w:lang w:bidi="ar"/>
        </w:rPr>
        <w:t>3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>, and CO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vertAlign w:val="subscript"/>
          <w:lang w:bidi="ar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bidi="ar"/>
        </w:rPr>
        <w:t xml:space="preserve">. </w:t>
      </w:r>
    </w:p>
    <w:p>
      <w:pPr>
        <w:pStyle w:val="AuthorList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Fangfang Li</w:t>
      </w:r>
      <w:r>
        <w:rPr>
          <w:vertAlign w:val="superscript"/>
        </w:rPr>
        <w:t>1</w:t>
      </w:r>
      <w:r>
        <w:rPr>
          <w:rFonts w:eastAsia="SimSun;宋体"/>
          <w:vertAlign w:val="superscript"/>
          <w:lang w:eastAsia="zh-CN"/>
        </w:rPr>
        <w:t>,2</w:t>
      </w:r>
      <w:r>
        <w:rPr/>
        <w:t xml:space="preserve">, </w:t>
      </w:r>
      <w:r>
        <w:rPr>
          <w:rFonts w:eastAsia="SimSun;宋体"/>
          <w:lang w:eastAsia="zh-CN"/>
        </w:rPr>
        <w:t>Donghui Quan</w:t>
      </w:r>
      <w:r>
        <w:rPr>
          <w:rFonts w:eastAsia="SimSun;宋体"/>
          <w:vertAlign w:val="superscript"/>
          <w:lang w:eastAsia="zh-CN"/>
        </w:rPr>
        <w:t>3</w:t>
      </w:r>
      <w:r>
        <w:rPr>
          <w:rFonts w:eastAsia="SimSun;宋体"/>
          <w:vertAlign w:val="superscript"/>
          <w:lang w:eastAsia="zh-CN"/>
        </w:rPr>
        <w:t>,4</w:t>
      </w:r>
      <w:r>
        <w:rPr>
          <w:vertAlign w:val="superscript"/>
        </w:rPr>
        <w:t>*</w:t>
      </w:r>
      <w:r>
        <w:rPr/>
        <w:t xml:space="preserve">, </w:t>
      </w:r>
      <w:r>
        <w:rPr>
          <w:rFonts w:eastAsia="SimSun;宋体"/>
          <w:lang w:eastAsia="zh-CN"/>
        </w:rPr>
        <w:t>Xia Zhang</w:t>
      </w:r>
      <w:r>
        <w:rPr>
          <w:rFonts w:eastAsia="SimSun;宋体"/>
          <w:vertAlign w:val="superscript"/>
          <w:lang w:eastAsia="zh-CN"/>
        </w:rPr>
        <w:t>1,</w:t>
      </w:r>
      <w:r>
        <w:rPr>
          <w:rFonts w:eastAsia="SimSun;宋体"/>
          <w:vertAlign w:val="superscript"/>
          <w:lang w:eastAsia="zh-CN"/>
        </w:rPr>
        <w:t>5</w:t>
      </w:r>
      <w:r>
        <w:rPr>
          <w:rFonts w:eastAsia="SimSun;宋体"/>
          <w:lang w:eastAsia="zh-CN"/>
        </w:rPr>
        <w:t>, Xiaohu Li</w:t>
      </w:r>
      <w:r>
        <w:rPr>
          <w:rFonts w:eastAsia="SimSun;宋体"/>
          <w:vertAlign w:val="superscript"/>
          <w:lang w:eastAsia="zh-CN"/>
        </w:rPr>
        <w:t>1,</w:t>
      </w:r>
      <w:r>
        <w:rPr>
          <w:rFonts w:eastAsia="SimSun;宋体"/>
          <w:vertAlign w:val="superscript"/>
          <w:lang w:eastAsia="zh-CN"/>
        </w:rPr>
        <w:t>6</w:t>
      </w:r>
      <w:r>
        <w:rPr>
          <w:rFonts w:eastAsia="SimSun;宋体"/>
          <w:lang w:eastAsia="zh-CN"/>
        </w:rPr>
        <w:t>, Jarken Esimbek</w:t>
      </w:r>
      <w:r>
        <w:rPr>
          <w:rFonts w:eastAsia="SimSun;宋体"/>
          <w:vertAlign w:val="superscript"/>
          <w:lang w:eastAsia="zh-CN"/>
        </w:rPr>
        <w:t>1,</w:t>
      </w:r>
      <w:r>
        <w:rPr>
          <w:rFonts w:eastAsia="SimSun;宋体"/>
          <w:vertAlign w:val="superscript"/>
          <w:lang w:eastAsia="zh-CN"/>
        </w:rPr>
        <w:t>6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Xinjiang Astronomical Observatory, Chinese Academy of Sciences, Urumqi 830011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School of Astronomy and Space Science, </w:t>
      </w:r>
      <w:r>
        <w:rPr>
          <w:rFonts w:cs="Times New Roman" w:ascii="Times New Roman" w:hAnsi="Times New Roman"/>
          <w:sz w:val="24"/>
        </w:rPr>
        <w:t>University of the Chinese Academy of Sciences, Beijing 100049, China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Research Center for Intelligent Computing Platforms, Zhejiang Laboratory, Hangzhou 311100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Department of Chemistry, Eastern Kentucky University, Richmond, KY 40475, US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Xinjiang Key Laboratory of Radio Astronomy, Urumqi 830011, China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Key Laboratory of Radio Astronomy, Chinese Academy of Sciences, Urumqi 830011, China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* Correspondence:  Donghui Quan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responding Author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>quandh@xao.ac.cn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vertAlign w:val="superscript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vertAlign w:val="superscript"/>
          <w:lang w:bidi="ar"/>
        </w:rPr>
      </w:r>
    </w:p>
    <w:p>
      <w:pPr>
        <w:pStyle w:val="Normal"/>
        <w:widowControl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vertAlign w:val="superscript"/>
          <w:lang w:bidi="ar"/>
        </w:rPr>
      </w:pPr>
      <w:r>
        <w:rPr>
          <w:rFonts w:cs="Times New Roman" w:ascii="Times New Roman" w:hAnsi="Times New Roman"/>
          <w:b/>
          <w:sz w:val="24"/>
        </w:rPr>
        <w:t>Contents</w:t>
      </w:r>
    </w:p>
    <w:p>
      <w:pPr>
        <w:pStyle w:val="Normal"/>
        <w:widowControl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Table S1 The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xyz coordinates of the clean surface without adsorption</w:t>
      </w:r>
    </w:p>
    <w:p>
      <w:pPr>
        <w:pStyle w:val="Normal"/>
        <w:widowControl/>
        <w:textAlignment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</w:rPr>
        <w:t>S2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xyz coordinates 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surface with </w:t>
      </w:r>
      <w:r>
        <w:rPr>
          <w:rFonts w:cs="Times New Roman" w:ascii="Times New Roman" w:hAnsi="Times New Roman"/>
          <w:color w:val="000000"/>
          <w:sz w:val="24"/>
        </w:rPr>
        <w:t>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O</w:t>
      </w:r>
      <w:r>
        <w:rPr>
          <w:rFonts w:cs="Times New Roman" w:ascii="Times New Roman" w:hAnsi="Times New Roman"/>
          <w:color w:val="000000"/>
          <w:sz w:val="24"/>
        </w:rPr>
        <w:t xml:space="preserve"> adsorption</w:t>
      </w:r>
    </w:p>
    <w:p>
      <w:pPr>
        <w:pStyle w:val="Normal"/>
        <w:widowControl/>
        <w:textAlignment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</w:rPr>
        <w:t>S3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xyz coordinates 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urface with</w:t>
      </w:r>
      <w:r>
        <w:rPr>
          <w:rFonts w:cs="Times New Roman" w:ascii="Times New Roman" w:hAnsi="Times New Roman"/>
          <w:color w:val="000000"/>
          <w:sz w:val="24"/>
        </w:rPr>
        <w:t xml:space="preserve"> N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dsorption</w:t>
      </w:r>
    </w:p>
    <w:p>
      <w:pPr>
        <w:pStyle w:val="Normal"/>
        <w:widowControl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vertAlign w:val="superscript"/>
          <w:lang w:bidi="ar"/>
        </w:rPr>
      </w:pPr>
      <w:r>
        <w:rPr>
          <w:rFonts w:cs="Times New Roman" w:ascii="Times New Roman" w:hAnsi="Times New Roman"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</w:rPr>
        <w:t>S4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xyz coordinates 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surface with </w:t>
      </w:r>
      <w:r>
        <w:rPr>
          <w:rFonts w:cs="Times New Roman" w:ascii="Times New Roman" w:hAnsi="Times New Roman"/>
          <w:color w:val="000000"/>
          <w:sz w:val="24"/>
        </w:rPr>
        <w:t>CO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dsorption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vertAlign w:val="superscript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vertAlign w:val="superscript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Table S1 The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xyz coordinates of the clean surface without adsorption</w:t>
      </w:r>
    </w:p>
    <w:tbl>
      <w:tblPr>
        <w:tblW w:w="4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96"/>
        <w:gridCol w:w="1296"/>
        <w:gridCol w:w="1296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om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86703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851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5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5.02354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648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7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86115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9473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4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5.00903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396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4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6.2063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1195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4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6.20103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9530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5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708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773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16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3195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065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12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688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9728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16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2813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240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9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00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6722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12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3195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064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127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00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9647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10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2813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240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10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37082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7737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18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3688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972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17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063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11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1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2354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648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7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0102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953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2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090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3966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8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6703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8519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5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6115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9473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42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86114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8947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86702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4851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0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5.0235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3648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7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5.0089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63967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6.2010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89532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6.20631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51199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6883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89723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1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708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4773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1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319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3061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6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280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62405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3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0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8965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4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0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46713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5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319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3061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6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2808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62405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36883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89723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1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3708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4773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1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0102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8953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0631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5119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2353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3648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0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6396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4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611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8947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6702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48516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6640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455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3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498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164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5.02085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72104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059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7061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2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0599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70619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3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497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41654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7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663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1457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2085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72104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2087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2103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9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0595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061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45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0595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0615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0004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5.0208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210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2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7.14981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1649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7.16640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455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7.16639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1457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7.14978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41654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 The xyz coordinates of surface with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O adsorption</w:t>
      </w:r>
    </w:p>
    <w:tbl>
      <w:tblPr>
        <w:tblW w:w="4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96"/>
        <w:gridCol w:w="1296"/>
        <w:gridCol w:w="1296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atom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x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z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6713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9422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593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236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54686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39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611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7010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462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087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44511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923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206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32126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6146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200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70215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4646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3709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857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602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322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5400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729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36864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7034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468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2831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43061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948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000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754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637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3222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5401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71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0011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7014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525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2812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43061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953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709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8597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598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6858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70351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468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0606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3207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611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357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54648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40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007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70168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459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0888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44473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918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6710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9393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595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611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70076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460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6154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0777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058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6735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67088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200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2380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92340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2434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0946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212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522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20136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07803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082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2066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6972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240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36884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08079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0459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3708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66357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1808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3191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9184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2814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2798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061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48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0016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0800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0378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0013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6533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16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321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91830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280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2837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0603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485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691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080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0478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7113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6633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182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0101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07853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075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0636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69771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2354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360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92380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2466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0907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2163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517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6119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07813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054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671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6712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197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16624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8245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308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1494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22188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7802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2146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9005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2180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0587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88627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2143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0636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88615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214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14977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59871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399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16647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0124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0578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10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9009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2173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04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5239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593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19929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510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544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19939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51053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570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20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52435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599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492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22243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787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6629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8250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3125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6669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0066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0515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501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59813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408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O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010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39432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96342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76451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8300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0681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7387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78985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04207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  <w:vertAlign w:val="subscript"/>
        </w:rPr>
        <w:t xml:space="preserve">Table </w:t>
      </w:r>
      <w:r>
        <w:rPr>
          <w:rFonts w:cs="Times New Roman" w:ascii="Times New Roman" w:hAnsi="Times New Roman"/>
          <w:sz w:val="24"/>
          <w:vertAlign w:val="subscript"/>
        </w:rPr>
        <w:t>S3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vertAlign w:val="subscript"/>
        </w:rPr>
        <w:t xml:space="preserve">The </w:t>
      </w:r>
      <w:r>
        <w:rPr>
          <w:rFonts w:cs="Times New Roman" w:ascii="Times New Roman" w:hAnsi="Times New Roman"/>
          <w:sz w:val="24"/>
          <w:vertAlign w:val="subscript"/>
        </w:rPr>
        <w:t>xyz coordinates of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vertAlign w:val="subscript"/>
        </w:rPr>
        <w:t xml:space="preserve">surface with </w:t>
      </w:r>
      <w:r>
        <w:rPr>
          <w:rFonts w:cs="Times New Roman" w:ascii="Times New Roman" w:hAnsi="Times New Roman"/>
          <w:sz w:val="24"/>
          <w:vertAlign w:val="subscript"/>
        </w:rPr>
        <w:t xml:space="preserve"> NH3</w:t>
      </w:r>
      <w:r>
        <w:rPr>
          <w:rFonts w:cs="Times New Roman" w:ascii="Times New Roman" w:hAnsi="Times New Roman"/>
          <w:sz w:val="24"/>
          <w:vertAlign w:val="subscript"/>
        </w:rPr>
        <w:t xml:space="preserve"> adsorption</w:t>
      </w:r>
    </w:p>
    <w:tbl>
      <w:tblPr>
        <w:tblW w:w="4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96"/>
        <w:gridCol w:w="1296"/>
        <w:gridCol w:w="1296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atom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x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z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6694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4886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42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2335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7397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4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609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8980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09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087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6431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82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2059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51520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18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2005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8986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89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37184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48071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42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3286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734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59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36971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900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06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2899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627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86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0054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4707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4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318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73413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63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0054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9001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09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2791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62758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90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7081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4807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49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6866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9008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15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0697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51516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05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43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73968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34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0158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8986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755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0981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64308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70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679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48858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31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62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89799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98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610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9163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93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6705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48221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744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2340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7332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692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088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63674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0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2005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9223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02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20594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5087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84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3697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944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86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37193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47426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64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3279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7274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75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2889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62104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1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0053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9343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17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0054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46433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00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3173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72747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78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2783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62103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17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687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9446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93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7090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4742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71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015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9227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93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069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50880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74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445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733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59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0984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636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00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6204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916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855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6809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4822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66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16710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0179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01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15034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41975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50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2074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7180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21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0676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7031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314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056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7031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32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1503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41340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01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167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01158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69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177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71809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137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17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7244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40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0699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70967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52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0591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70967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568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2066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72444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53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4928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41979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65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6606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01797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15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6608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0115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79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4933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41334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102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158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8926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3414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8288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83728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94336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82826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9596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9624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78143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61863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9476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4 The xyz coordinates of surface with  CO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</w:rPr>
        <w:t>adsorption</w:t>
      </w:r>
    </w:p>
    <w:tbl>
      <w:tblPr>
        <w:tblW w:w="4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96"/>
        <w:gridCol w:w="1296"/>
        <w:gridCol w:w="1296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atom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x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z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90188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40731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892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6491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67082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337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88325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1427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714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419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56918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0292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4038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4565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666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226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375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471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358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3400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45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19027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60464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935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4631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75770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3029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1244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4939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644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3572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35230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269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74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62821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7064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2226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7794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103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4400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51746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40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406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38489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040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3910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8025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870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17085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33788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8506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98144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5749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28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1777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71898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658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99275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47352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979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319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33375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604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3836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74076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431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9352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96515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343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92840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5579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6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7813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7996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482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897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69773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20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7496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94329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117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6.2678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56232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919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2941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0273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935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30892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61006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761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17667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8541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084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14690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74180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404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7454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00385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709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6177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5770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535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8677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83033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845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3089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71838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171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4430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2.9819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484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4322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56459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30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12621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0616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268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6.1439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6807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072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9681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89552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423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92755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79342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734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78640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03905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70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80497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6319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8916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264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83231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656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311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23020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5054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11130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77710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830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11501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82182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2294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966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79884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455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07019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59097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045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7.10844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1932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4414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92978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4.87301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0105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5.01421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55285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5610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20011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57429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52586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21205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59749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5025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5.0262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4.64877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4658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1666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3.36689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676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2048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9692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2276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22340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05660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1116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7.22830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45457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0276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61631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1.42901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0364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O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0.18943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0.35177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05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O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1.04284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-2.50677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lang w:bidi="ar"/>
              </w:rPr>
              <w:t>3.03721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Calibri Light" w:hAnsi="Calibri Light" w:eastAsia="DengXian Light;等线 Light" w:cs="Times New Roman"/>
      <w:kern w:val="2"/>
      <w:sz w:val="24"/>
      <w:szCs w:val="24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DengXian Light;等线 Light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AuthorList">
    <w:name w:val="Author List"/>
    <w:basedOn w:val="Subtitle"/>
    <w:next w:val="Normal"/>
    <w:qFormat/>
    <w:pPr>
      <w:widowControl/>
      <w:spacing w:before="240" w:after="240"/>
      <w:jc w:val="left"/>
      <w:outlineLvl w:val="9"/>
    </w:pPr>
    <w:rPr>
      <w:rFonts w:ascii="Times New Roman" w:hAnsi="Times New Roman" w:eastAsia="Calibri" w:cs="Times New Roman"/>
      <w:b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5:37:00Z</dcterms:created>
  <dc:creator>lijia</dc:creator>
  <dc:description/>
  <cp:keywords/>
  <dc:language>en-US</dc:language>
  <cp:lastModifiedBy>Frontiers</cp:lastModifiedBy>
  <dcterms:modified xsi:type="dcterms:W3CDTF">2022-10-24T14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FDA4EE57F84B4D9AAA60754E05570C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